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440" w:lineRule="exact"/>
        <w:ind w:left="0" w:right="0"/>
        <w:jc w:val="both"/>
        <w:rPr>
          <w:rFonts w:hint="default" w:ascii="Times New Roman" w:hAnsi="Times New Roman" w:eastAsia="等线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S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3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 Text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Percent yield calculation for the fed batch experiment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40" w:lineRule="exact"/>
        <w:ind w:left="0" w:right="0"/>
        <w:jc w:val="both"/>
        <w:rPr>
          <w:rFonts w:hint="default" w:ascii="Times New Roman" w:hAnsi="Times New Roman" w:eastAsia="宋体" w:cs="Times New Roman"/>
          <w:kern w:val="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1 mol glu</w:t>
      </w:r>
      <w:bookmarkStart w:id="0" w:name="OLE_LINK66"/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cose produces</w:t>
      </w:r>
      <w:bookmarkEnd w:id="0"/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2 mol acetyl-CoA, 1 mol acetyl-CoA produces 1 mol malonyl-CoA.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40" w:lineRule="exact"/>
        <w:ind w:left="0" w:right="0"/>
        <w:jc w:val="both"/>
        <w:rPr>
          <w:rFonts w:hint="default" w:ascii="Times New Roman" w:hAnsi="Times New Roman" w:eastAsia="宋体" w:cs="Times New Roman"/>
          <w:kern w:val="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1mol OG needs 1 mol acetyl-CoA and 3 mol malonyl-CoA, and 1 mol UDP-glucose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40" w:lineRule="exact"/>
        <w:ind w:left="0" w:right="0"/>
        <w:jc w:val="both"/>
        <w:rPr>
          <w:rFonts w:hint="default" w:ascii="Times New Roman" w:hAnsi="Times New Roman" w:eastAsia="宋体" w:cs="Times New Roman"/>
          <w:kern w:val="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In theory, 3 mol of glucose is required to synthesize </w:t>
      </w:r>
      <w:bookmarkStart w:id="1" w:name="OLE_LINK65"/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1mol OG</w:t>
      </w:r>
      <w:bookmarkEnd w:id="1"/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40" w:lineRule="exact"/>
        <w:ind w:left="0" w:right="0"/>
        <w:jc w:val="both"/>
        <w:rPr>
          <w:rFonts w:hint="default" w:ascii="Times New Roman" w:hAnsi="Times New Roman" w:eastAsia="宋体" w:cs="Times New Roman"/>
          <w:kern w:val="0"/>
          <w:sz w:val="24"/>
          <w:szCs w:val="24"/>
          <w:lang w:val="en-US"/>
        </w:rPr>
      </w:pPr>
      <w:bookmarkStart w:id="2" w:name="OLE_LINK72"/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Thus</w:t>
      </w:r>
      <w:bookmarkEnd w:id="2"/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, the theoretical yield is (1*286/3*180)*100%</w:t>
      </w:r>
      <w:bookmarkStart w:id="15" w:name="_GoBack"/>
      <w:bookmarkEnd w:id="15"/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=52.96%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40" w:lineRule="exact"/>
        <w:ind w:left="0" w:right="0"/>
        <w:jc w:val="both"/>
        <w:rPr>
          <w:rFonts w:hint="default" w:ascii="Times New Roman" w:hAnsi="Times New Roman" w:eastAsia="宋体" w:cs="Times New Roman"/>
          <w:kern w:val="0"/>
          <w:sz w:val="24"/>
          <w:szCs w:val="24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40" w:lineRule="exact"/>
        <w:ind w:left="0" w:right="0"/>
        <w:jc w:val="both"/>
        <w:rPr>
          <w:rFonts w:hint="default" w:ascii="Times New Roman" w:hAnsi="Times New Roman" w:eastAsia="宋体" w:cs="Times New Roman"/>
          <w:kern w:val="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In the actual fermentation process,</w:t>
      </w:r>
      <w:bookmarkStart w:id="3" w:name="OLE_LINK70"/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the</w:t>
      </w:r>
      <w:bookmarkEnd w:id="3"/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initial medium: 400 mL (40 </w:t>
      </w:r>
      <w:bookmarkStart w:id="4" w:name="OLE_LINK88"/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g/L</w:t>
      </w:r>
      <w:bookmarkEnd w:id="4"/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</w:t>
      </w:r>
      <w:bookmarkStart w:id="5" w:name="OLE_LINK71"/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glu</w:t>
      </w:r>
      <w:bookmarkEnd w:id="5"/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cose), the feed medium added 264.97 mL (600 g/L glucose)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40" w:lineRule="exact"/>
        <w:ind w:left="0" w:right="0"/>
        <w:jc w:val="both"/>
        <w:rPr>
          <w:rFonts w:hint="default" w:ascii="Times New Roman" w:hAnsi="Times New Roman" w:eastAsia="宋体" w:cs="Times New Roman"/>
          <w:kern w:val="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Glucose consumption is 40 g*0.4 L+600 g*0.26497 L=174.98 g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40" w:lineRule="exact"/>
        <w:ind w:left="0" w:right="0"/>
        <w:jc w:val="both"/>
        <w:rPr>
          <w:rFonts w:hint="default" w:ascii="Times New Roman" w:hAnsi="Times New Roman" w:eastAsia="宋体" w:cs="Times New Roman"/>
          <w:kern w:val="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After fermentation, the volume of fermentation liquid is only 600 mL, the OG titer is 43.46 g/L, Thus, the yield of OG is 43.46 g/L*0.6 L=26.08 g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40" w:lineRule="exact"/>
        <w:ind w:left="0" w:right="0"/>
        <w:jc w:val="both"/>
        <w:rPr>
          <w:rFonts w:hint="default" w:ascii="Times New Roman" w:hAnsi="Times New Roman" w:eastAsia="宋体" w:cs="Times New Roman"/>
          <w:kern w:val="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Thus, the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actual </w:t>
      </w:r>
      <w:bookmarkStart w:id="6" w:name="OLE_LINK73"/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yield</w:t>
      </w:r>
      <w:bookmarkEnd w:id="6"/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is (21.73 g/174.98 g)*100%=14.9%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40" w:lineRule="exact"/>
        <w:ind w:left="0" w:right="0"/>
        <w:jc w:val="both"/>
        <w:rPr>
          <w:rFonts w:hint="default" w:ascii="Times New Roman" w:hAnsi="Times New Roman" w:eastAsia="宋体" w:cs="Times New Roman"/>
          <w:kern w:val="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Thus, the percent yield is (</w:t>
      </w:r>
      <w:bookmarkStart w:id="7" w:name="_Hlk131191818"/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actual</w:t>
      </w:r>
      <w:bookmarkEnd w:id="7"/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yield/theoretical yield)*100%=(14.9%/52.96%) *100%=28.13%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40" w:lineRule="exact"/>
        <w:ind w:left="0" w:right="0"/>
        <w:jc w:val="both"/>
        <w:rPr>
          <w:rFonts w:hint="default" w:ascii="Times New Roman" w:hAnsi="Times New Roman" w:eastAsia="宋体" w:cs="Times New Roman"/>
          <w:kern w:val="0"/>
          <w:sz w:val="24"/>
          <w:szCs w:val="24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40" w:lineRule="exact"/>
        <w:ind w:left="0" w:right="0"/>
        <w:jc w:val="both"/>
        <w:rPr>
          <w:rFonts w:hint="default"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On the other hand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：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40" w:lineRule="exact"/>
        <w:ind w:left="0" w:right="0"/>
        <w:jc w:val="both"/>
        <w:rPr>
          <w:rFonts w:hint="default"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The initial medium: 400 mL (40 g/L glucose), the DCW reached 16 g/L and glucose remaining 4.67 g/L at 24 h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40" w:lineRule="exact"/>
        <w:ind w:left="0" w:right="0"/>
        <w:jc w:val="both"/>
        <w:rPr>
          <w:rFonts w:hint="default" w:ascii="Times New Roman" w:hAnsi="Times New Roman" w:eastAsia="宋体" w:cs="Times New Roman"/>
          <w:kern w:val="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Glucose consumption is 40 g*0.4 L-4.67 g*0.4 L=14.13 g, the DCW is 16 g/L*0.4 L=6.4 g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40" w:lineRule="exact"/>
        <w:ind w:left="0" w:right="0"/>
        <w:jc w:val="both"/>
        <w:rPr>
          <w:rFonts w:hint="default"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Thus, this means that DCW length 1 consumes 14.13/6.4=2.2 g of glucose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40" w:lineRule="exact"/>
        <w:ind w:left="0" w:right="0"/>
        <w:jc w:val="both"/>
        <w:rPr>
          <w:rFonts w:hint="default"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After fermentation, the volume of fermentation liquid is only 600 mL, the DCW reached 51.67 g/L at 108 h, the DCW is 51.67 g/L*0.6 L=31 g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40" w:lineRule="exact"/>
        <w:ind w:left="0" w:right="0"/>
        <w:jc w:val="both"/>
        <w:rPr>
          <w:rFonts w:hint="default"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Thus, </w:t>
      </w:r>
      <w:bookmarkStart w:id="8" w:name="_Hlk131349637"/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the cell grow</w:t>
      </w:r>
      <w:bookmarkStart w:id="9" w:name="OLE_LINK91"/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th</w:t>
      </w:r>
      <w:bookmarkEnd w:id="9"/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consumes of glucose about 31*2.2=68.2 g of glucose</w:t>
      </w:r>
      <w:bookmarkEnd w:id="8"/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40" w:lineRule="exact"/>
        <w:ind w:left="0" w:right="0"/>
        <w:jc w:val="both"/>
        <w:rPr>
          <w:rFonts w:hint="default" w:ascii="Times New Roman" w:hAnsi="Times New Roman" w:eastAsia="宋体" w:cs="Times New Roman"/>
          <w:kern w:val="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Thus, </w:t>
      </w:r>
      <w:bookmarkStart w:id="10" w:name="_Hlk131350064"/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taking the glucose consumed by cell growth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into account</w:t>
      </w:r>
      <w:bookmarkEnd w:id="10"/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,</w:t>
      </w:r>
      <w:bookmarkStart w:id="11" w:name="OLE_LINK92"/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</w:t>
      </w:r>
      <w:bookmarkStart w:id="12" w:name="OLE_LINK89"/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actual yield</w:t>
      </w:r>
      <w:bookmarkEnd w:id="11"/>
      <w:bookmarkEnd w:id="12"/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is 26.08 g/ (174.98 g - 68.2 g)*100%=24.42%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40" w:lineRule="exact"/>
        <w:ind w:left="0" w:right="0"/>
        <w:jc w:val="both"/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Thus, the </w:t>
      </w:r>
      <w:bookmarkStart w:id="13" w:name="OLE_LINK98"/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percent yield is</w:t>
      </w:r>
      <w:bookmarkEnd w:id="13"/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(actual yield/theoretical yield)*100%=(24.42%/52.96%) *100%=</w:t>
      </w:r>
      <w:bookmarkStart w:id="14" w:name="_Hlk131350110"/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46.11%</w:t>
      </w:r>
      <w:bookmarkEnd w:id="14"/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zOWFjZjk5NzFlMzkzMDE1ZDc5NGY3NmZlNTEwYzIifQ=="/>
  </w:docVars>
  <w:rsids>
    <w:rsidRoot w:val="00000000"/>
    <w:rsid w:val="04A86794"/>
    <w:rsid w:val="06F758AF"/>
    <w:rsid w:val="07E51643"/>
    <w:rsid w:val="0AE826EF"/>
    <w:rsid w:val="0AEA78A5"/>
    <w:rsid w:val="0B384C73"/>
    <w:rsid w:val="0C272694"/>
    <w:rsid w:val="0DA16F3C"/>
    <w:rsid w:val="14CD521B"/>
    <w:rsid w:val="161A3481"/>
    <w:rsid w:val="175F51E5"/>
    <w:rsid w:val="17A20B4A"/>
    <w:rsid w:val="184B770B"/>
    <w:rsid w:val="185A7290"/>
    <w:rsid w:val="1C424981"/>
    <w:rsid w:val="1DCE24DB"/>
    <w:rsid w:val="1F010FC2"/>
    <w:rsid w:val="1F3F33F9"/>
    <w:rsid w:val="20486916"/>
    <w:rsid w:val="20CB363B"/>
    <w:rsid w:val="28B33C88"/>
    <w:rsid w:val="28BE5CD7"/>
    <w:rsid w:val="292024ED"/>
    <w:rsid w:val="2A0D54D1"/>
    <w:rsid w:val="2C5D1363"/>
    <w:rsid w:val="2EAE3B1E"/>
    <w:rsid w:val="2F245DE7"/>
    <w:rsid w:val="300C3B6A"/>
    <w:rsid w:val="30BF3F2C"/>
    <w:rsid w:val="30FD70BD"/>
    <w:rsid w:val="34C97859"/>
    <w:rsid w:val="36421CF5"/>
    <w:rsid w:val="37D4332A"/>
    <w:rsid w:val="390E1DF7"/>
    <w:rsid w:val="3A1C0AFF"/>
    <w:rsid w:val="3B355F68"/>
    <w:rsid w:val="3CDF76C4"/>
    <w:rsid w:val="3D3C5AFE"/>
    <w:rsid w:val="3D887AB5"/>
    <w:rsid w:val="3E4135A2"/>
    <w:rsid w:val="3E491989"/>
    <w:rsid w:val="3FAF5391"/>
    <w:rsid w:val="41613605"/>
    <w:rsid w:val="41B206DE"/>
    <w:rsid w:val="41EA3EA1"/>
    <w:rsid w:val="41EE01EC"/>
    <w:rsid w:val="42A4039D"/>
    <w:rsid w:val="474F4272"/>
    <w:rsid w:val="47B75973"/>
    <w:rsid w:val="48BF2D31"/>
    <w:rsid w:val="4A3A4588"/>
    <w:rsid w:val="4A9573AA"/>
    <w:rsid w:val="4C4117C7"/>
    <w:rsid w:val="4E8D6872"/>
    <w:rsid w:val="558B05A0"/>
    <w:rsid w:val="599E4E94"/>
    <w:rsid w:val="5ABC17C7"/>
    <w:rsid w:val="5AE4364A"/>
    <w:rsid w:val="5BC36B85"/>
    <w:rsid w:val="5C6A7A40"/>
    <w:rsid w:val="5CE3250D"/>
    <w:rsid w:val="644A108F"/>
    <w:rsid w:val="64E23215"/>
    <w:rsid w:val="65F87D32"/>
    <w:rsid w:val="669D75A7"/>
    <w:rsid w:val="670522C3"/>
    <w:rsid w:val="6A503CD9"/>
    <w:rsid w:val="6AEF0E68"/>
    <w:rsid w:val="6C5F2309"/>
    <w:rsid w:val="6E3449B3"/>
    <w:rsid w:val="6F6950C1"/>
    <w:rsid w:val="6F9776D6"/>
    <w:rsid w:val="70FC0326"/>
    <w:rsid w:val="717F2E1A"/>
    <w:rsid w:val="72C90FE5"/>
    <w:rsid w:val="75630D65"/>
    <w:rsid w:val="75E51F0B"/>
    <w:rsid w:val="76C81CE6"/>
    <w:rsid w:val="78724E19"/>
    <w:rsid w:val="787D16EA"/>
    <w:rsid w:val="7A172454"/>
    <w:rsid w:val="7A2F1CB1"/>
    <w:rsid w:val="7C6458E9"/>
    <w:rsid w:val="7D040CF4"/>
    <w:rsid w:val="7DAB1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paragraph" w:customStyle="1" w:styleId="5">
    <w:name w:val="msolistparagraph"/>
    <w:basedOn w:val="1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 w:firstLine="420" w:firstLineChars="200"/>
      <w:jc w:val="both"/>
    </w:pPr>
    <w:rPr>
      <w:rFonts w:hint="default" w:ascii="Calibri" w:hAnsi="Calibri" w:eastAsia="宋体" w:cs="Times New Roman"/>
      <w:kern w:val="2"/>
      <w:sz w:val="21"/>
      <w:szCs w:val="22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2T08:09:00Z</dcterms:created>
  <dc:creator>16399</dc:creator>
  <cp:lastModifiedBy>16399</cp:lastModifiedBy>
  <dcterms:modified xsi:type="dcterms:W3CDTF">2023-04-23T02:22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B34E16C21DA94372A3D70D758C08A2E4_13</vt:lpwstr>
  </property>
</Properties>
</file>